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01A7" w14:textId="11E46C28" w:rsidR="00EC5146" w:rsidRPr="000A2413" w:rsidRDefault="00EC5146" w:rsidP="00EC5146">
      <w:pPr>
        <w:jc w:val="center"/>
        <w:rPr>
          <w:b/>
          <w:sz w:val="36"/>
          <w:szCs w:val="36"/>
          <w:lang w:val="en-US"/>
        </w:rPr>
      </w:pPr>
      <w:r w:rsidRPr="000A2413">
        <w:rPr>
          <w:b/>
          <w:i/>
          <w:sz w:val="36"/>
          <w:szCs w:val="36"/>
          <w:lang w:val="en-US"/>
        </w:rPr>
        <w:t>Pseudo-</w:t>
      </w:r>
      <w:proofErr w:type="spellStart"/>
      <w:r w:rsidRPr="000A2413">
        <w:rPr>
          <w:b/>
          <w:i/>
          <w:sz w:val="36"/>
          <w:szCs w:val="36"/>
          <w:lang w:val="en-US"/>
        </w:rPr>
        <w:t>nitzschia</w:t>
      </w:r>
      <w:proofErr w:type="spellEnd"/>
      <w:r w:rsidRPr="000A2413">
        <w:rPr>
          <w:b/>
          <w:i/>
          <w:sz w:val="36"/>
          <w:szCs w:val="36"/>
          <w:lang w:val="en-US"/>
        </w:rPr>
        <w:t xml:space="preserve"> </w:t>
      </w:r>
      <w:proofErr w:type="spellStart"/>
      <w:r w:rsidRPr="000A2413">
        <w:rPr>
          <w:b/>
          <w:i/>
          <w:sz w:val="36"/>
          <w:szCs w:val="36"/>
          <w:lang w:val="en-US"/>
        </w:rPr>
        <w:t>subcurvata</w:t>
      </w:r>
      <w:proofErr w:type="spellEnd"/>
      <w:r w:rsidRPr="000A2413">
        <w:rPr>
          <w:b/>
          <w:sz w:val="36"/>
          <w:szCs w:val="36"/>
          <w:lang w:val="en-US"/>
        </w:rPr>
        <w:t xml:space="preserve"> </w:t>
      </w:r>
      <w:r w:rsidR="0013121C" w:rsidRPr="000A2413">
        <w:rPr>
          <w:b/>
          <w:sz w:val="36"/>
          <w:szCs w:val="36"/>
          <w:lang w:val="en-US"/>
        </w:rPr>
        <w:t>flourishe</w:t>
      </w:r>
      <w:r w:rsidR="00D3413B">
        <w:rPr>
          <w:b/>
          <w:sz w:val="36"/>
          <w:szCs w:val="36"/>
          <w:lang w:val="en-US"/>
        </w:rPr>
        <w:t>d</w:t>
      </w:r>
      <w:r w:rsidR="0013121C">
        <w:rPr>
          <w:b/>
          <w:sz w:val="36"/>
          <w:szCs w:val="36"/>
          <w:lang w:val="en-US"/>
        </w:rPr>
        <w:t xml:space="preserve"> be</w:t>
      </w:r>
      <w:r w:rsidR="00735E47">
        <w:rPr>
          <w:b/>
          <w:sz w:val="36"/>
          <w:szCs w:val="36"/>
          <w:lang w:val="en-US"/>
        </w:rPr>
        <w:t>tter</w:t>
      </w:r>
      <w:r w:rsidR="0013121C">
        <w:rPr>
          <w:b/>
          <w:sz w:val="36"/>
          <w:szCs w:val="36"/>
          <w:lang w:val="en-US"/>
        </w:rPr>
        <w:t xml:space="preserve"> under simulated</w:t>
      </w:r>
      <w:r w:rsidRPr="000A2413">
        <w:rPr>
          <w:b/>
          <w:sz w:val="36"/>
          <w:szCs w:val="36"/>
          <w:lang w:val="en-US"/>
        </w:rPr>
        <w:t xml:space="preserve"> glacial </w:t>
      </w:r>
      <w:r w:rsidR="0013121C">
        <w:rPr>
          <w:b/>
          <w:sz w:val="36"/>
          <w:szCs w:val="36"/>
          <w:lang w:val="en-US"/>
        </w:rPr>
        <w:t xml:space="preserve">than interglacial </w:t>
      </w:r>
      <w:r w:rsidRPr="000A2413">
        <w:rPr>
          <w:b/>
          <w:sz w:val="36"/>
          <w:szCs w:val="36"/>
          <w:lang w:val="en-US"/>
        </w:rPr>
        <w:t>ocean</w:t>
      </w:r>
      <w:r w:rsidR="0013121C">
        <w:rPr>
          <w:b/>
          <w:sz w:val="36"/>
          <w:szCs w:val="36"/>
          <w:lang w:val="en-US"/>
        </w:rPr>
        <w:t xml:space="preserve"> conditions</w:t>
      </w:r>
    </w:p>
    <w:p w14:paraId="248AD93F" w14:textId="77777777" w:rsidR="00EC5146" w:rsidRPr="000A2413" w:rsidRDefault="00EC5146" w:rsidP="00EC5146">
      <w:pPr>
        <w:jc w:val="center"/>
        <w:rPr>
          <w:b/>
          <w:sz w:val="20"/>
          <w:szCs w:val="20"/>
          <w:lang w:val="en-US"/>
        </w:rPr>
      </w:pPr>
    </w:p>
    <w:p w14:paraId="22572583" w14:textId="1947D346" w:rsidR="00145495" w:rsidRDefault="00EC5146" w:rsidP="00EC5146">
      <w:pPr>
        <w:jc w:val="center"/>
        <w:rPr>
          <w:lang w:val="en-US"/>
        </w:rPr>
      </w:pPr>
      <w:r w:rsidRPr="000A2413">
        <w:rPr>
          <w:lang w:val="en-US"/>
        </w:rPr>
        <w:t>Anna Pagnone</w:t>
      </w:r>
      <w:r w:rsidR="00794937" w:rsidRPr="00794937">
        <w:rPr>
          <w:vertAlign w:val="superscript"/>
          <w:lang w:val="en-US"/>
        </w:rPr>
        <w:t>1</w:t>
      </w:r>
      <w:r w:rsidRPr="000A2413">
        <w:rPr>
          <w:lang w:val="en-US"/>
        </w:rPr>
        <w:t>, Florian Koch</w:t>
      </w:r>
      <w:r w:rsidR="00794937" w:rsidRPr="00794937">
        <w:rPr>
          <w:vertAlign w:val="superscript"/>
          <w:lang w:val="en-US"/>
        </w:rPr>
        <w:t>1</w:t>
      </w:r>
      <w:r w:rsidRPr="000A2413">
        <w:rPr>
          <w:lang w:val="en-US"/>
        </w:rPr>
        <w:t>, Franziska Pausch</w:t>
      </w:r>
      <w:r w:rsidR="00794937" w:rsidRPr="00794937">
        <w:rPr>
          <w:vertAlign w:val="superscript"/>
          <w:lang w:val="en-US"/>
        </w:rPr>
        <w:t>1</w:t>
      </w:r>
      <w:r w:rsidRPr="000A2413">
        <w:rPr>
          <w:lang w:val="en-US"/>
        </w:rPr>
        <w:t xml:space="preserve"> and Scarlett Trimborn</w:t>
      </w:r>
      <w:r w:rsidR="00794937" w:rsidRPr="00794937">
        <w:rPr>
          <w:vertAlign w:val="superscript"/>
          <w:lang w:val="en-US"/>
        </w:rPr>
        <w:t>1</w:t>
      </w:r>
    </w:p>
    <w:p w14:paraId="5B4D4EBE" w14:textId="77777777" w:rsidR="00794937" w:rsidRDefault="00794937" w:rsidP="00EC5146">
      <w:pPr>
        <w:jc w:val="center"/>
        <w:rPr>
          <w:lang w:val="en-US"/>
        </w:rPr>
      </w:pPr>
    </w:p>
    <w:p w14:paraId="730EFB9C" w14:textId="31A31644" w:rsidR="00794937" w:rsidRDefault="00794937" w:rsidP="00794937">
      <w:pPr>
        <w:jc w:val="center"/>
        <w:rPr>
          <w:lang w:val="en-US"/>
        </w:rPr>
      </w:pPr>
      <w:r w:rsidRPr="00794937">
        <w:rPr>
          <w:vertAlign w:val="superscript"/>
          <w:lang w:val="en-US"/>
        </w:rPr>
        <w:t>1</w:t>
      </w:r>
      <w:r w:rsidRPr="00794937">
        <w:rPr>
          <w:lang w:val="en-US"/>
        </w:rPr>
        <w:t xml:space="preserve"> </w:t>
      </w:r>
      <w:proofErr w:type="spellStart"/>
      <w:r w:rsidRPr="00794937">
        <w:rPr>
          <w:lang w:val="en-US"/>
        </w:rPr>
        <w:t>EcoTrace</w:t>
      </w:r>
      <w:proofErr w:type="spellEnd"/>
      <w:r w:rsidRPr="00794937">
        <w:rPr>
          <w:lang w:val="en-US"/>
        </w:rPr>
        <w:t>, Alfred Wegener Institute</w:t>
      </w:r>
      <w:r>
        <w:rPr>
          <w:lang w:val="en-US"/>
        </w:rPr>
        <w:t>, Helmholtz Centre</w:t>
      </w:r>
      <w:r w:rsidRPr="00794937">
        <w:rPr>
          <w:lang w:val="en-US"/>
        </w:rPr>
        <w:t xml:space="preserve"> for Polar and Marine Research, Bremerhaven, Germany</w:t>
      </w:r>
    </w:p>
    <w:p w14:paraId="36654087" w14:textId="77777777" w:rsidR="00794937" w:rsidRDefault="00794937" w:rsidP="00794937">
      <w:pPr>
        <w:rPr>
          <w:lang w:val="en-US"/>
        </w:rPr>
      </w:pPr>
    </w:p>
    <w:p w14:paraId="0BFE231E" w14:textId="4F6778A0" w:rsidR="007D1A67" w:rsidRDefault="00DF624E" w:rsidP="007D1A67">
      <w:pPr>
        <w:pStyle w:val="Heading2"/>
        <w:rPr>
          <w:lang w:val="en-US"/>
        </w:rPr>
      </w:pPr>
      <w:r>
        <w:rPr>
          <w:lang w:val="en-US"/>
        </w:rPr>
        <w:t>Cellular trace metal quotas</w:t>
      </w:r>
    </w:p>
    <w:p w14:paraId="101580AB" w14:textId="77777777" w:rsidR="00B022FB" w:rsidRPr="000A2413" w:rsidRDefault="00B022FB" w:rsidP="00B022FB">
      <w:pPr>
        <w:jc w:val="both"/>
        <w:rPr>
          <w:lang w:val="en-US"/>
        </w:rPr>
      </w:pPr>
      <w:r>
        <w:rPr>
          <w:lang w:val="en-US"/>
        </w:rPr>
        <w:t>To determine intracellular TM quotas (Fe, Mn, Zn, Cu, Co) p</w:t>
      </w:r>
      <w:r w:rsidRPr="000A2413">
        <w:rPr>
          <w:lang w:val="en-US"/>
        </w:rPr>
        <w:t>hytoplankton cells were collected on a 0. 2 </w:t>
      </w:r>
      <w:r w:rsidRPr="0089482D">
        <w:rPr>
          <w:lang w:val="en-US"/>
        </w:rPr>
        <w:t>µ</w:t>
      </w:r>
      <w:r w:rsidRPr="000A2413">
        <w:rPr>
          <w:lang w:val="en-US"/>
        </w:rPr>
        <w:t>m TM clean PC filter</w:t>
      </w:r>
      <w:r>
        <w:rPr>
          <w:lang w:val="en-US"/>
        </w:rPr>
        <w:t xml:space="preserve"> at the end of the experiment</w:t>
      </w:r>
      <w:r w:rsidRPr="000A2413">
        <w:rPr>
          <w:lang w:val="en-US"/>
        </w:rPr>
        <w:t xml:space="preserve">. To remove the metal adhered to the cells’ surface, the filters were washed </w:t>
      </w:r>
      <w:r>
        <w:rPr>
          <w:lang w:val="en-US"/>
        </w:rPr>
        <w:t xml:space="preserve">for at least 15 minutes </w:t>
      </w:r>
      <w:r w:rsidRPr="000A2413">
        <w:rPr>
          <w:lang w:val="en-US"/>
        </w:rPr>
        <w:t xml:space="preserve">with an oxalate wash </w:t>
      </w:r>
      <w:r>
        <w:rPr>
          <w:lang w:val="en-US"/>
        </w:rPr>
        <w:t xml:space="preserve">and afterwards rinsed with natural Antarctic seawater </w:t>
      </w:r>
      <w:r w:rsidRPr="000A2413">
        <w:rPr>
          <w:lang w:val="en-US"/>
        </w:rPr>
        <w:t xml:space="preserve">(Hassler and </w:t>
      </w:r>
      <w:proofErr w:type="spellStart"/>
      <w:r w:rsidRPr="000A2413">
        <w:rPr>
          <w:lang w:val="en-US"/>
        </w:rPr>
        <w:t>Schoemann</w:t>
      </w:r>
      <w:proofErr w:type="spellEnd"/>
      <w:r w:rsidRPr="000A2413">
        <w:rPr>
          <w:lang w:val="en-US"/>
        </w:rPr>
        <w:t xml:space="preserve"> 2009). The rinsed filters were placed into TM clean 25 mL poly (fluor alkoxy) vials. The filters were digested in 5 mL HNO</w:t>
      </w:r>
      <w:r w:rsidRPr="000A2413">
        <w:rPr>
          <w:vertAlign w:val="subscript"/>
          <w:lang w:val="en-US"/>
        </w:rPr>
        <w:t>3</w:t>
      </w:r>
      <w:r w:rsidRPr="000A2413">
        <w:rPr>
          <w:lang w:val="en-US"/>
        </w:rPr>
        <w:t xml:space="preserve"> (distilled 65%, p.a., Merck) and 0.5 mL HF (40%, </w:t>
      </w:r>
      <w:proofErr w:type="spellStart"/>
      <w:r w:rsidRPr="000A2413">
        <w:rPr>
          <w:lang w:val="en-US"/>
        </w:rPr>
        <w:t>suprapure</w:t>
      </w:r>
      <w:proofErr w:type="spellEnd"/>
      <w:r w:rsidRPr="000A2413">
        <w:rPr>
          <w:lang w:val="en-US"/>
        </w:rPr>
        <w:t xml:space="preserve">, Merck) after Ho et al. (2003) and </w:t>
      </w:r>
      <w:proofErr w:type="spellStart"/>
      <w:r w:rsidRPr="000A2413">
        <w:rPr>
          <w:lang w:val="en-US"/>
        </w:rPr>
        <w:t>Twinnig</w:t>
      </w:r>
      <w:proofErr w:type="spellEnd"/>
      <w:r w:rsidRPr="000A2413">
        <w:rPr>
          <w:lang w:val="en-US"/>
        </w:rPr>
        <w:t xml:space="preserve"> and Baines (2013). After the addition of 0.5 mL Milli-Q water, the cell extract was concentrated to 0.5 mL under a glass hood by evaporation at 140 °C. Subsequently, 0.2 mL HNO</w:t>
      </w:r>
      <w:r w:rsidRPr="000A2413">
        <w:rPr>
          <w:vertAlign w:val="subscript"/>
          <w:lang w:val="en-US"/>
        </w:rPr>
        <w:t>3</w:t>
      </w:r>
      <w:r w:rsidRPr="000A2413">
        <w:rPr>
          <w:lang w:val="en-US"/>
        </w:rPr>
        <w:t xml:space="preserve"> (distilled 65%, p.a., Merck) was added, the solution was moved to a 10 mL TM clean vial, 10 </w:t>
      </w:r>
      <w:r w:rsidRPr="0062524F">
        <w:rPr>
          <w:lang w:val="en-US"/>
        </w:rPr>
        <w:t>µ</w:t>
      </w:r>
      <w:r w:rsidRPr="000A2413">
        <w:rPr>
          <w:lang w:val="en-US"/>
        </w:rPr>
        <w:t>L Rh (1 mg L</w:t>
      </w:r>
      <w:r w:rsidRPr="000A2413">
        <w:rPr>
          <w:vertAlign w:val="superscript"/>
          <w:lang w:val="en-US"/>
        </w:rPr>
        <w:t>-1</w:t>
      </w:r>
      <w:r w:rsidRPr="000A2413">
        <w:rPr>
          <w:lang w:val="en-US"/>
        </w:rPr>
        <w:t xml:space="preserve">) was added and the remaining volume of the vial was filled with Milli-Q water. The sample was than analyzed </w:t>
      </w:r>
      <w:r>
        <w:rPr>
          <w:lang w:val="en-US"/>
        </w:rPr>
        <w:t xml:space="preserve">with </w:t>
      </w:r>
      <w:r w:rsidRPr="000A2413">
        <w:rPr>
          <w:lang w:val="en-US"/>
        </w:rPr>
        <w:t>an ICP-MS (</w:t>
      </w:r>
      <w:proofErr w:type="spellStart"/>
      <w:r w:rsidRPr="000A2413">
        <w:rPr>
          <w:lang w:val="en-US"/>
        </w:rPr>
        <w:t>Attom</w:t>
      </w:r>
      <w:proofErr w:type="spellEnd"/>
      <w:r w:rsidRPr="000A2413">
        <w:rPr>
          <w:lang w:val="en-US"/>
        </w:rPr>
        <w:t>, Nu Instruments) to detect the int</w:t>
      </w:r>
      <w:r>
        <w:rPr>
          <w:lang w:val="en-US"/>
        </w:rPr>
        <w:t>ra</w:t>
      </w:r>
      <w:r w:rsidRPr="000A2413">
        <w:rPr>
          <w:lang w:val="en-US"/>
        </w:rPr>
        <w:t xml:space="preserve">cellular </w:t>
      </w:r>
      <w:r>
        <w:rPr>
          <w:lang w:val="en-US"/>
        </w:rPr>
        <w:t>Fe</w:t>
      </w:r>
      <w:r w:rsidRPr="000A2413">
        <w:rPr>
          <w:lang w:val="en-US"/>
        </w:rPr>
        <w:t xml:space="preserve"> quota</w:t>
      </w:r>
      <w:r>
        <w:rPr>
          <w:lang w:val="en-US"/>
        </w:rPr>
        <w:t>s, which were then normalized per filtered volume and per cell</w:t>
      </w:r>
      <w:r w:rsidRPr="000A2413">
        <w:rPr>
          <w:lang w:val="en-US"/>
        </w:rPr>
        <w:t>.</w:t>
      </w:r>
    </w:p>
    <w:p w14:paraId="2E53E920" w14:textId="77777777" w:rsidR="000B4F04" w:rsidRDefault="000B4F04" w:rsidP="007D1A67">
      <w:pPr>
        <w:pStyle w:val="NormalWeb"/>
        <w:spacing w:before="0" w:beforeAutospacing="0" w:after="0" w:afterAutospacing="0"/>
        <w:contextualSpacing/>
        <w:jc w:val="both"/>
        <w:rPr>
          <w:b/>
          <w:lang w:val="en-US"/>
        </w:rPr>
      </w:pPr>
    </w:p>
    <w:p w14:paraId="6475D2ED" w14:textId="1D218929" w:rsidR="00C411E8" w:rsidRPr="000A2413" w:rsidRDefault="00C411E8" w:rsidP="00C411E8">
      <w:pPr>
        <w:pStyle w:val="NormalWeb"/>
        <w:spacing w:after="0" w:afterAutospacing="0"/>
        <w:contextualSpacing/>
        <w:jc w:val="both"/>
        <w:rPr>
          <w:lang w:val="en-US"/>
        </w:rPr>
      </w:pPr>
      <w:r w:rsidRPr="000A2413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0A2413">
        <w:rPr>
          <w:b/>
          <w:lang w:val="en-US"/>
        </w:rPr>
        <w:t>:</w:t>
      </w:r>
      <w:r w:rsidRPr="000A2413">
        <w:rPr>
          <w:lang w:val="en-US"/>
        </w:rPr>
        <w:t xml:space="preserve"> </w:t>
      </w:r>
      <w:r w:rsidRPr="00C411E8">
        <w:rPr>
          <w:b/>
          <w:lang w:val="en-US"/>
        </w:rPr>
        <w:t>Trace metal</w:t>
      </w:r>
      <w:r>
        <w:rPr>
          <w:lang w:val="en-US"/>
        </w:rPr>
        <w:t xml:space="preserve"> </w:t>
      </w:r>
      <w:r w:rsidRPr="00C411E8">
        <w:rPr>
          <w:b/>
          <w:lang w:val="en-US"/>
        </w:rPr>
        <w:t>(TM)</w:t>
      </w:r>
      <w:r>
        <w:rPr>
          <w:lang w:val="en-US"/>
        </w:rPr>
        <w:t xml:space="preserve"> </w:t>
      </w:r>
      <w:r w:rsidRPr="00C411E8">
        <w:rPr>
          <w:b/>
          <w:lang w:val="en-US"/>
        </w:rPr>
        <w:t xml:space="preserve">quotas </w:t>
      </w:r>
      <w:r w:rsidRPr="006B1C9B">
        <w:rPr>
          <w:b/>
          <w:lang w:val="en-US"/>
        </w:rPr>
        <w:t>without oxalate (</w:t>
      </w:r>
      <w:r w:rsidR="006B1C9B" w:rsidRPr="006B1C9B">
        <w:rPr>
          <w:b/>
          <w:lang w:val="en-US"/>
        </w:rPr>
        <w:t>Total TM content</w:t>
      </w:r>
      <w:r w:rsidRPr="006B1C9B">
        <w:rPr>
          <w:b/>
          <w:lang w:val="en-US"/>
        </w:rPr>
        <w:t xml:space="preserve">) and with oxalate </w:t>
      </w:r>
      <w:r w:rsidR="006B1C9B" w:rsidRPr="006B1C9B">
        <w:rPr>
          <w:b/>
          <w:lang w:val="en-US"/>
        </w:rPr>
        <w:t xml:space="preserve">wash </w:t>
      </w:r>
      <w:r w:rsidRPr="006B1C9B">
        <w:rPr>
          <w:b/>
          <w:lang w:val="en-US"/>
        </w:rPr>
        <w:t>(</w:t>
      </w:r>
      <w:r w:rsidR="006B1C9B" w:rsidRPr="006B1C9B">
        <w:rPr>
          <w:b/>
          <w:lang w:val="en-US"/>
        </w:rPr>
        <w:t>Intracellular TM content</w:t>
      </w:r>
      <w:r w:rsidRPr="006B1C9B">
        <w:rPr>
          <w:b/>
          <w:lang w:val="en-US"/>
        </w:rPr>
        <w:t>) det</w:t>
      </w:r>
      <w:r w:rsidRPr="00C411E8">
        <w:rPr>
          <w:b/>
          <w:lang w:val="en-US"/>
        </w:rPr>
        <w:t xml:space="preserve">ermined at the end of the experiment in the four treatments of </w:t>
      </w:r>
      <w:r w:rsidRPr="00C411E8">
        <w:rPr>
          <w:b/>
          <w:i/>
          <w:lang w:val="en-US"/>
        </w:rPr>
        <w:t>P.</w:t>
      </w:r>
      <w:r w:rsidRPr="00C411E8">
        <w:rPr>
          <w:b/>
          <w:lang w:val="en-US"/>
        </w:rPr>
        <w:t> </w:t>
      </w:r>
      <w:proofErr w:type="spellStart"/>
      <w:r w:rsidRPr="00C411E8">
        <w:rPr>
          <w:b/>
          <w:i/>
          <w:lang w:val="en-US"/>
        </w:rPr>
        <w:t>subcurvata</w:t>
      </w:r>
      <w:proofErr w:type="spellEnd"/>
      <w:r w:rsidRPr="00C411E8">
        <w:rPr>
          <w:b/>
          <w:lang w:val="en-US"/>
        </w:rPr>
        <w:t xml:space="preserve"> (</w:t>
      </w:r>
      <w:r w:rsidRPr="00C411E8">
        <w:rPr>
          <w:b/>
          <w:i/>
          <w:lang w:val="en-US"/>
        </w:rPr>
        <w:t>+Fe</w:t>
      </w:r>
      <w:r w:rsidRPr="00C411E8">
        <w:rPr>
          <w:b/>
          <w:lang w:val="en-US"/>
        </w:rPr>
        <w:t> </w:t>
      </w:r>
      <w:r w:rsidRPr="00C411E8">
        <w:rPr>
          <w:b/>
          <w:i/>
          <w:lang w:val="en-US"/>
        </w:rPr>
        <w:t>190</w:t>
      </w:r>
      <w:r w:rsidRPr="00C411E8">
        <w:rPr>
          <w:b/>
          <w:lang w:val="en-US"/>
        </w:rPr>
        <w:t xml:space="preserve">, </w:t>
      </w:r>
      <w:r w:rsidRPr="00C411E8">
        <w:rPr>
          <w:b/>
          <w:i/>
          <w:lang w:val="en-US"/>
        </w:rPr>
        <w:t>Control</w:t>
      </w:r>
      <w:r w:rsidRPr="00C411E8">
        <w:rPr>
          <w:b/>
          <w:lang w:val="en-US"/>
        </w:rPr>
        <w:t> </w:t>
      </w:r>
      <w:r w:rsidRPr="00C411E8">
        <w:rPr>
          <w:b/>
          <w:i/>
          <w:lang w:val="en-US"/>
        </w:rPr>
        <w:t>190</w:t>
      </w:r>
      <w:r w:rsidRPr="00C411E8">
        <w:rPr>
          <w:b/>
          <w:lang w:val="en-US"/>
        </w:rPr>
        <w:t xml:space="preserve">, </w:t>
      </w:r>
      <w:r w:rsidRPr="00C411E8">
        <w:rPr>
          <w:b/>
          <w:i/>
          <w:lang w:val="en-US"/>
        </w:rPr>
        <w:t>+Fe</w:t>
      </w:r>
      <w:r w:rsidRPr="00C411E8">
        <w:rPr>
          <w:b/>
          <w:lang w:val="en-US"/>
        </w:rPr>
        <w:t> </w:t>
      </w:r>
      <w:r w:rsidRPr="00C411E8">
        <w:rPr>
          <w:b/>
          <w:i/>
          <w:lang w:val="en-US"/>
        </w:rPr>
        <w:t>290</w:t>
      </w:r>
      <w:r w:rsidRPr="00C411E8">
        <w:rPr>
          <w:b/>
          <w:lang w:val="en-US"/>
        </w:rPr>
        <w:t xml:space="preserve"> and </w:t>
      </w:r>
      <w:r w:rsidRPr="00C411E8">
        <w:rPr>
          <w:b/>
          <w:i/>
          <w:lang w:val="en-US"/>
        </w:rPr>
        <w:t>Control</w:t>
      </w:r>
      <w:r w:rsidRPr="00C411E8">
        <w:rPr>
          <w:b/>
          <w:lang w:val="en-US"/>
        </w:rPr>
        <w:t> </w:t>
      </w:r>
      <w:r w:rsidRPr="00C411E8">
        <w:rPr>
          <w:b/>
          <w:i/>
          <w:lang w:val="en-US"/>
        </w:rPr>
        <w:t>290</w:t>
      </w:r>
      <w:r w:rsidRPr="00C411E8">
        <w:rPr>
          <w:b/>
          <w:lang w:val="en-US"/>
        </w:rPr>
        <w:t>).</w:t>
      </w:r>
      <w:r w:rsidRPr="000A2413">
        <w:rPr>
          <w:lang w:val="en-US"/>
        </w:rPr>
        <w:t xml:space="preserve"> The values represent the means ± SD (n=3)</w:t>
      </w:r>
      <w:r w:rsidRPr="00FB4DF2">
        <w:rPr>
          <w:lang w:val="en-US"/>
        </w:rPr>
        <w:t xml:space="preserve">. </w:t>
      </w:r>
      <w:bookmarkStart w:id="0" w:name="_Hlk72391540"/>
      <w:r w:rsidRPr="00C44775">
        <w:rPr>
          <w:lang w:val="en-US"/>
        </w:rPr>
        <w:t>Different letters indicate significant differences between treatments</w:t>
      </w:r>
      <w:r w:rsidRPr="00C13590">
        <w:rPr>
          <w:lang w:val="en-US"/>
        </w:rPr>
        <w:t xml:space="preserve"> (p &lt; 0.05)</w:t>
      </w:r>
      <w:r w:rsidRPr="000A2413">
        <w:rPr>
          <w:lang w:val="en-US"/>
        </w:rPr>
        <w:t>.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36"/>
        <w:gridCol w:w="1571"/>
        <w:gridCol w:w="1528"/>
        <w:gridCol w:w="764"/>
        <w:gridCol w:w="764"/>
        <w:gridCol w:w="1472"/>
        <w:gridCol w:w="10"/>
      </w:tblGrid>
      <w:tr w:rsidR="00C411E8" w:rsidRPr="007D1A67" w14:paraId="30ECCE05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62BFD" w14:textId="77777777" w:rsid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Total TM content </w:t>
            </w:r>
          </w:p>
          <w:p w14:paraId="68CA6BC7" w14:textId="54ED5F84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mol</w:t>
            </w:r>
            <w:proofErr w:type="spellEnd"/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ell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  <w:lang w:val="en-US"/>
              </w:rPr>
              <w:t>−1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AB21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C411E8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ubcurvata</w:t>
            </w:r>
            <w:proofErr w:type="spellEnd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ubations</w:t>
            </w:r>
            <w:proofErr w:type="spellEnd"/>
          </w:p>
        </w:tc>
      </w:tr>
      <w:tr w:rsidR="00C411E8" w:rsidRPr="007D1A67" w14:paraId="4F538347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A85489" w14:textId="77777777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FC084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9835C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0</w:t>
            </w:r>
          </w:p>
        </w:tc>
      </w:tr>
      <w:tr w:rsidR="00C411E8" w:rsidRPr="007D1A67" w14:paraId="4D1FA4D4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E01767" w14:textId="77777777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EB7BE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BA807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9CA45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1759C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C411E8" w:rsidRPr="007D1A67" w14:paraId="46C7F48C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55E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6482" w14:textId="6B7CF6B8" w:rsidR="00C411E8" w:rsidRPr="00C411E8" w:rsidRDefault="00C411E8" w:rsidP="00C411E8">
            <w:pPr>
              <w:ind w:left="-139" w:right="7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4.5 ± 12.7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B581" w14:textId="13EEC23E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11.3 ± 1.8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ED61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51.6 ± 9.1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8213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22.1 ± 8.4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C411E8" w:rsidRPr="007D1A67" w14:paraId="5346C152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C0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728E" w14:textId="10B87A38" w:rsidR="00C411E8" w:rsidRPr="00C411E8" w:rsidRDefault="00C411E8" w:rsidP="00C411E8">
            <w:pPr>
              <w:ind w:left="-139" w:right="7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0.16 ± 0.01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90F8" w14:textId="1321FCCE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0.19 ± 0.07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5CB4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0.01 ± 0.01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1A5D" w14:textId="2C761965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 xml:space="preserve"> 0.1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C411E8" w:rsidRPr="007D1A67" w14:paraId="3CCBAE65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3CA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D904" w14:textId="0E90FF20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78 ± 0.56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3C15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03 ± 0.15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ABFF" w14:textId="19F37903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06 ± 0.25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4296" w14:textId="591F3FE4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84 ± 0.40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411E8" w:rsidRPr="007D1A67" w14:paraId="1919039D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EE2617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28D" w14:textId="3411DB51" w:rsidR="00C411E8" w:rsidRPr="00C411E8" w:rsidRDefault="00C411E8" w:rsidP="00C411E8">
            <w:pPr>
              <w:ind w:left="-139" w:right="7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97 ± 0.64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F7CF" w14:textId="59BD0EA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 xml:space="preserve"> 4.73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.39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769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 xml:space="preserve"> 1.84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.35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A079" w14:textId="043FC161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3.14 ± 0.79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C411E8" w:rsidRPr="007D1A67" w14:paraId="5248B834" w14:textId="77777777" w:rsidTr="006B1C9B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6C8DB" w14:textId="77777777" w:rsid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Intracellular TM content </w:t>
            </w:r>
          </w:p>
          <w:p w14:paraId="6FAC51BC" w14:textId="407F6E0A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mol</w:t>
            </w:r>
            <w:proofErr w:type="spellEnd"/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ell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  <w:lang w:val="en-US"/>
              </w:rPr>
              <w:t>−1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6109" w:type="dxa"/>
            <w:gridSpan w:val="6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7FE0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C411E8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ubcurvata</w:t>
            </w:r>
            <w:proofErr w:type="spellEnd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ubations</w:t>
            </w:r>
            <w:proofErr w:type="spellEnd"/>
          </w:p>
        </w:tc>
      </w:tr>
      <w:tr w:rsidR="00C411E8" w:rsidRPr="007D1A67" w14:paraId="4A8FBAEA" w14:textId="77777777" w:rsidTr="006B1C9B">
        <w:trPr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CF9156" w14:textId="77777777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7600B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C4AA1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0</w:t>
            </w:r>
          </w:p>
        </w:tc>
      </w:tr>
      <w:tr w:rsidR="00C411E8" w:rsidRPr="007D1A67" w14:paraId="5026B54D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028146" w14:textId="77777777" w:rsidR="00C411E8" w:rsidRPr="00C411E8" w:rsidRDefault="00C411E8" w:rsidP="00490ED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611E1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8A818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5AC3B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proofErr w:type="spellStart"/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D5C07" w14:textId="77777777" w:rsidR="00C411E8" w:rsidRPr="00C411E8" w:rsidRDefault="00C411E8" w:rsidP="00490ED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C411E8" w:rsidRPr="007D1A67" w14:paraId="14047344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33CB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F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F75F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.7 ± 8.7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BE7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22.7 ± 4.7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DBF6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15.6 ± 9.0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221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7.4 ± 5.6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C411E8" w:rsidRPr="007D1A67" w14:paraId="5CBA11E0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A6E9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FCC2" w14:textId="1A50F745" w:rsidR="00C411E8" w:rsidRPr="00C411E8" w:rsidRDefault="00C411E8" w:rsidP="00C411E8">
            <w:pPr>
              <w:ind w:left="-139" w:right="7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0.01 ± 0.04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5639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0.01 ± 0.01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A7F1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0 ± 0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9D38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0 ± 0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411E8" w:rsidRPr="007D1A67" w14:paraId="6DAD42A2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B309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595B" w14:textId="77777777" w:rsidR="00C411E8" w:rsidRPr="00C411E8" w:rsidRDefault="00C411E8" w:rsidP="00C411E8">
            <w:pPr>
              <w:ind w:left="-139" w:right="72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0.34 ± 0.22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BFEA" w14:textId="4D8FDFEC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1 ± 0.05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5543" w14:textId="4CAA5438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22 ± 0.04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E2B3" w14:textId="3B375537" w:rsidR="00C411E8" w:rsidRPr="00C411E8" w:rsidRDefault="00C411E8" w:rsidP="00490ED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4 ± 0.21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411E8" w:rsidRPr="007D1A67" w14:paraId="7C0720BB" w14:textId="77777777" w:rsidTr="006B1C9B">
        <w:trPr>
          <w:gridAfter w:val="1"/>
          <w:wAfter w:w="10" w:type="dxa"/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E241BB" w14:textId="77777777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7DAC" w14:textId="2C17909D" w:rsidR="00C411E8" w:rsidRPr="00C411E8" w:rsidRDefault="00C411E8" w:rsidP="00C411E8">
            <w:pPr>
              <w:ind w:left="-139" w:right="72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91 ± 0.14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080D" w14:textId="3CEF289E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>1.40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.13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A907" w14:textId="3D6DD1D8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>0.45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.10 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1DE6" w14:textId="498BE6F2" w:rsidR="00C411E8" w:rsidRPr="00C411E8" w:rsidRDefault="00C411E8" w:rsidP="00490E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</w:rPr>
              <w:t>0.52</w:t>
            </w:r>
            <w:r w:rsidRPr="00C411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0.14</w:t>
            </w:r>
            <w:r w:rsidRPr="00C411E8">
              <w:rPr>
                <w:rFonts w:ascii="Calibri (Body)" w:hAnsi="Calibri (Body)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</w:tr>
    </w:tbl>
    <w:p w14:paraId="3B48028D" w14:textId="705154CB" w:rsidR="007D1A67" w:rsidRPr="00800C45" w:rsidRDefault="007D1A67" w:rsidP="006B1C9B">
      <w:pPr>
        <w:pStyle w:val="NormalWeb"/>
        <w:jc w:val="both"/>
        <w:rPr>
          <w:sz w:val="20"/>
          <w:szCs w:val="20"/>
          <w:lang w:val="en-US"/>
        </w:rPr>
      </w:pPr>
    </w:p>
    <w:sectPr w:rsidR="007D1A67" w:rsidRPr="00800C45" w:rsidSect="00B60DF7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947B4" w14:textId="77777777" w:rsidR="009A5CF7" w:rsidRDefault="009A5CF7" w:rsidP="00375111">
      <w:r>
        <w:separator/>
      </w:r>
    </w:p>
  </w:endnote>
  <w:endnote w:type="continuationSeparator" w:id="0">
    <w:p w14:paraId="1D5E7E09" w14:textId="77777777" w:rsidR="009A5CF7" w:rsidRDefault="009A5CF7" w:rsidP="00375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731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3C7166" w14:textId="5A93F07D" w:rsidR="009914A9" w:rsidRDefault="009914A9" w:rsidP="006052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61264" w14:textId="77777777" w:rsidR="009914A9" w:rsidRDefault="009914A9" w:rsidP="003751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3343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EA17DF" w14:textId="5B0E22DA" w:rsidR="009914A9" w:rsidRDefault="009914A9" w:rsidP="006052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A52786" w14:textId="77777777" w:rsidR="009914A9" w:rsidRDefault="009914A9" w:rsidP="003751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F84A5" w14:textId="77777777" w:rsidR="009A5CF7" w:rsidRDefault="009A5CF7" w:rsidP="00375111">
      <w:r>
        <w:separator/>
      </w:r>
    </w:p>
  </w:footnote>
  <w:footnote w:type="continuationSeparator" w:id="0">
    <w:p w14:paraId="3AD43AD5" w14:textId="77777777" w:rsidR="009A5CF7" w:rsidRDefault="009A5CF7" w:rsidP="00375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F0EF6"/>
    <w:multiLevelType w:val="hybridMultilevel"/>
    <w:tmpl w:val="0BE258EE"/>
    <w:lvl w:ilvl="0" w:tplc="692E737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337B3"/>
    <w:multiLevelType w:val="hybridMultilevel"/>
    <w:tmpl w:val="16180D2E"/>
    <w:lvl w:ilvl="0" w:tplc="BC5CB1A6">
      <w:start w:val="1"/>
      <w:numFmt w:val="decimal"/>
      <w:pStyle w:val="CommentTex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0540D"/>
    <w:multiLevelType w:val="hybridMultilevel"/>
    <w:tmpl w:val="7F1E19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962BFF"/>
    <w:multiLevelType w:val="hybridMultilevel"/>
    <w:tmpl w:val="38D81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67DE6"/>
    <w:multiLevelType w:val="hybridMultilevel"/>
    <w:tmpl w:val="4E0A4F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1"/>
    <w:lvlOverride w:ilvl="0">
      <w:startOverride w:val="16"/>
    </w:lvlOverride>
  </w:num>
  <w:num w:numId="6">
    <w:abstractNumId w:val="1"/>
    <w:lvlOverride w:ilvl="0">
      <w:startOverride w:val="16"/>
    </w:lvlOverride>
  </w:num>
  <w:num w:numId="7">
    <w:abstractNumId w:val="1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1"/>
    <w:lvlOverride w:ilvl="0">
      <w:startOverride w:val="1"/>
    </w:lvlOverride>
  </w:num>
  <w:num w:numId="11">
    <w:abstractNumId w:val="1"/>
    <w:lvlOverride w:ilvl="0">
      <w:startOverride w:val="1"/>
    </w:lvlOverride>
  </w:num>
  <w:num w:numId="12">
    <w:abstractNumId w:val="1"/>
    <w:lvlOverride w:ilvl="0">
      <w:startOverride w:val="1"/>
    </w:lvlOverride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4D"/>
    <w:rsid w:val="00000BA6"/>
    <w:rsid w:val="00003770"/>
    <w:rsid w:val="0000410D"/>
    <w:rsid w:val="000048DA"/>
    <w:rsid w:val="00004CAF"/>
    <w:rsid w:val="00010A43"/>
    <w:rsid w:val="000134A9"/>
    <w:rsid w:val="00021057"/>
    <w:rsid w:val="0002133A"/>
    <w:rsid w:val="00022D5D"/>
    <w:rsid w:val="0002337C"/>
    <w:rsid w:val="0002375F"/>
    <w:rsid w:val="000256D0"/>
    <w:rsid w:val="000258DB"/>
    <w:rsid w:val="00027FF3"/>
    <w:rsid w:val="0003119A"/>
    <w:rsid w:val="000311CB"/>
    <w:rsid w:val="00036B4C"/>
    <w:rsid w:val="00036D73"/>
    <w:rsid w:val="000410E5"/>
    <w:rsid w:val="00041BB4"/>
    <w:rsid w:val="00045647"/>
    <w:rsid w:val="0005006C"/>
    <w:rsid w:val="00051557"/>
    <w:rsid w:val="00052FFD"/>
    <w:rsid w:val="00054227"/>
    <w:rsid w:val="00055EB4"/>
    <w:rsid w:val="00062633"/>
    <w:rsid w:val="0006267B"/>
    <w:rsid w:val="00063E36"/>
    <w:rsid w:val="00064778"/>
    <w:rsid w:val="00075D5E"/>
    <w:rsid w:val="000778EA"/>
    <w:rsid w:val="000809D1"/>
    <w:rsid w:val="00080E7C"/>
    <w:rsid w:val="0008239A"/>
    <w:rsid w:val="00082A45"/>
    <w:rsid w:val="00084DE2"/>
    <w:rsid w:val="00087737"/>
    <w:rsid w:val="0009249E"/>
    <w:rsid w:val="00093423"/>
    <w:rsid w:val="0009652C"/>
    <w:rsid w:val="0009668F"/>
    <w:rsid w:val="000A2358"/>
    <w:rsid w:val="000A2413"/>
    <w:rsid w:val="000A6003"/>
    <w:rsid w:val="000A6D99"/>
    <w:rsid w:val="000A6E0D"/>
    <w:rsid w:val="000A756D"/>
    <w:rsid w:val="000B01C7"/>
    <w:rsid w:val="000B4F04"/>
    <w:rsid w:val="000C0BEF"/>
    <w:rsid w:val="000C2407"/>
    <w:rsid w:val="000C3195"/>
    <w:rsid w:val="000C3D30"/>
    <w:rsid w:val="000C5DF3"/>
    <w:rsid w:val="000D1BC7"/>
    <w:rsid w:val="000D5A2B"/>
    <w:rsid w:val="000D6177"/>
    <w:rsid w:val="000D7797"/>
    <w:rsid w:val="000E015A"/>
    <w:rsid w:val="000E4D5B"/>
    <w:rsid w:val="000E6137"/>
    <w:rsid w:val="000F1A63"/>
    <w:rsid w:val="000F690A"/>
    <w:rsid w:val="000F7E25"/>
    <w:rsid w:val="00102485"/>
    <w:rsid w:val="001033DB"/>
    <w:rsid w:val="001046FF"/>
    <w:rsid w:val="00104AEB"/>
    <w:rsid w:val="0011018A"/>
    <w:rsid w:val="00111BE2"/>
    <w:rsid w:val="00112175"/>
    <w:rsid w:val="00112EFC"/>
    <w:rsid w:val="00116582"/>
    <w:rsid w:val="001165A8"/>
    <w:rsid w:val="00116EAD"/>
    <w:rsid w:val="0012173E"/>
    <w:rsid w:val="00126E4B"/>
    <w:rsid w:val="00130C50"/>
    <w:rsid w:val="0013121C"/>
    <w:rsid w:val="001325E7"/>
    <w:rsid w:val="00132939"/>
    <w:rsid w:val="001355D1"/>
    <w:rsid w:val="00140877"/>
    <w:rsid w:val="00140980"/>
    <w:rsid w:val="00141CA4"/>
    <w:rsid w:val="00145495"/>
    <w:rsid w:val="00147B3C"/>
    <w:rsid w:val="00147E3B"/>
    <w:rsid w:val="00150AE6"/>
    <w:rsid w:val="0015198B"/>
    <w:rsid w:val="00160A68"/>
    <w:rsid w:val="001617AC"/>
    <w:rsid w:val="00161BBF"/>
    <w:rsid w:val="00166C67"/>
    <w:rsid w:val="001675F9"/>
    <w:rsid w:val="00172BCD"/>
    <w:rsid w:val="00175E55"/>
    <w:rsid w:val="001850D6"/>
    <w:rsid w:val="0018533C"/>
    <w:rsid w:val="00186A3F"/>
    <w:rsid w:val="00190DFB"/>
    <w:rsid w:val="001931EB"/>
    <w:rsid w:val="0019444D"/>
    <w:rsid w:val="001956D5"/>
    <w:rsid w:val="0019754B"/>
    <w:rsid w:val="00197AB4"/>
    <w:rsid w:val="001A3C82"/>
    <w:rsid w:val="001B07B8"/>
    <w:rsid w:val="001B55A1"/>
    <w:rsid w:val="001B7706"/>
    <w:rsid w:val="001C0175"/>
    <w:rsid w:val="001C0755"/>
    <w:rsid w:val="001C0867"/>
    <w:rsid w:val="001C2A4A"/>
    <w:rsid w:val="001C3268"/>
    <w:rsid w:val="001C42BB"/>
    <w:rsid w:val="001D0C3C"/>
    <w:rsid w:val="001D126C"/>
    <w:rsid w:val="001D3176"/>
    <w:rsid w:val="001D46A6"/>
    <w:rsid w:val="001D5BC1"/>
    <w:rsid w:val="001D647F"/>
    <w:rsid w:val="001D6B1F"/>
    <w:rsid w:val="001D717C"/>
    <w:rsid w:val="001E0B87"/>
    <w:rsid w:val="001E10CB"/>
    <w:rsid w:val="001E316B"/>
    <w:rsid w:val="001E3E1D"/>
    <w:rsid w:val="001E5A7F"/>
    <w:rsid w:val="001F1A61"/>
    <w:rsid w:val="001F6939"/>
    <w:rsid w:val="001F70BC"/>
    <w:rsid w:val="001F7A63"/>
    <w:rsid w:val="001F7DB8"/>
    <w:rsid w:val="0020067E"/>
    <w:rsid w:val="002064D4"/>
    <w:rsid w:val="0021207B"/>
    <w:rsid w:val="00214D8A"/>
    <w:rsid w:val="00215253"/>
    <w:rsid w:val="002203B9"/>
    <w:rsid w:val="002219EF"/>
    <w:rsid w:val="00221E5A"/>
    <w:rsid w:val="00222B94"/>
    <w:rsid w:val="00223D47"/>
    <w:rsid w:val="00224DCE"/>
    <w:rsid w:val="00225973"/>
    <w:rsid w:val="00226E06"/>
    <w:rsid w:val="0022781E"/>
    <w:rsid w:val="00230703"/>
    <w:rsid w:val="00231AF4"/>
    <w:rsid w:val="00233F16"/>
    <w:rsid w:val="00235D34"/>
    <w:rsid w:val="002405F3"/>
    <w:rsid w:val="00240A41"/>
    <w:rsid w:val="00247C65"/>
    <w:rsid w:val="00247F15"/>
    <w:rsid w:val="00251570"/>
    <w:rsid w:val="00254365"/>
    <w:rsid w:val="00260A91"/>
    <w:rsid w:val="0026118F"/>
    <w:rsid w:val="00264235"/>
    <w:rsid w:val="002645A1"/>
    <w:rsid w:val="00266B87"/>
    <w:rsid w:val="00266E6F"/>
    <w:rsid w:val="0027236B"/>
    <w:rsid w:val="00275240"/>
    <w:rsid w:val="00275D98"/>
    <w:rsid w:val="00277937"/>
    <w:rsid w:val="00284C8F"/>
    <w:rsid w:val="00286DD9"/>
    <w:rsid w:val="00290E87"/>
    <w:rsid w:val="00293EA9"/>
    <w:rsid w:val="00296742"/>
    <w:rsid w:val="00297D41"/>
    <w:rsid w:val="002A0588"/>
    <w:rsid w:val="002A09C6"/>
    <w:rsid w:val="002A6578"/>
    <w:rsid w:val="002A6957"/>
    <w:rsid w:val="002B1248"/>
    <w:rsid w:val="002B2AE5"/>
    <w:rsid w:val="002B3855"/>
    <w:rsid w:val="002B67E9"/>
    <w:rsid w:val="002B78B9"/>
    <w:rsid w:val="002B7A68"/>
    <w:rsid w:val="002B7B99"/>
    <w:rsid w:val="002C3F71"/>
    <w:rsid w:val="002C5038"/>
    <w:rsid w:val="002C5454"/>
    <w:rsid w:val="002C6143"/>
    <w:rsid w:val="002C6FB7"/>
    <w:rsid w:val="002C7301"/>
    <w:rsid w:val="002C74EB"/>
    <w:rsid w:val="002C7C03"/>
    <w:rsid w:val="002D0027"/>
    <w:rsid w:val="002D1625"/>
    <w:rsid w:val="002D3F9A"/>
    <w:rsid w:val="002D5244"/>
    <w:rsid w:val="002E1745"/>
    <w:rsid w:val="002E27A7"/>
    <w:rsid w:val="002F289C"/>
    <w:rsid w:val="002F34BA"/>
    <w:rsid w:val="002F3AB3"/>
    <w:rsid w:val="002F491F"/>
    <w:rsid w:val="002F627D"/>
    <w:rsid w:val="002F64E3"/>
    <w:rsid w:val="002F7D49"/>
    <w:rsid w:val="003018FA"/>
    <w:rsid w:val="00302B24"/>
    <w:rsid w:val="0030428C"/>
    <w:rsid w:val="00305FA9"/>
    <w:rsid w:val="003063C4"/>
    <w:rsid w:val="0030772C"/>
    <w:rsid w:val="00307BCB"/>
    <w:rsid w:val="003101DE"/>
    <w:rsid w:val="00310835"/>
    <w:rsid w:val="00315C5B"/>
    <w:rsid w:val="00317FA5"/>
    <w:rsid w:val="0032154E"/>
    <w:rsid w:val="00321951"/>
    <w:rsid w:val="003223A3"/>
    <w:rsid w:val="00323710"/>
    <w:rsid w:val="00327BF7"/>
    <w:rsid w:val="00335712"/>
    <w:rsid w:val="00340F28"/>
    <w:rsid w:val="00342BF3"/>
    <w:rsid w:val="00344284"/>
    <w:rsid w:val="00345002"/>
    <w:rsid w:val="00345D45"/>
    <w:rsid w:val="00346562"/>
    <w:rsid w:val="00346866"/>
    <w:rsid w:val="003507D7"/>
    <w:rsid w:val="00353CFF"/>
    <w:rsid w:val="00354080"/>
    <w:rsid w:val="003564C1"/>
    <w:rsid w:val="003625AC"/>
    <w:rsid w:val="003633FF"/>
    <w:rsid w:val="003642D2"/>
    <w:rsid w:val="00367552"/>
    <w:rsid w:val="00367CA3"/>
    <w:rsid w:val="00371564"/>
    <w:rsid w:val="00372FB5"/>
    <w:rsid w:val="00373BCC"/>
    <w:rsid w:val="00373BF8"/>
    <w:rsid w:val="00375111"/>
    <w:rsid w:val="00375F4C"/>
    <w:rsid w:val="0038089F"/>
    <w:rsid w:val="003835EB"/>
    <w:rsid w:val="0038571A"/>
    <w:rsid w:val="00394A2C"/>
    <w:rsid w:val="00394F0F"/>
    <w:rsid w:val="00396D64"/>
    <w:rsid w:val="003A0B85"/>
    <w:rsid w:val="003A1799"/>
    <w:rsid w:val="003A1867"/>
    <w:rsid w:val="003A1FCD"/>
    <w:rsid w:val="003A2234"/>
    <w:rsid w:val="003B1DA0"/>
    <w:rsid w:val="003B1FE7"/>
    <w:rsid w:val="003B3B8B"/>
    <w:rsid w:val="003B71C8"/>
    <w:rsid w:val="003B7AAE"/>
    <w:rsid w:val="003C48A5"/>
    <w:rsid w:val="003C4A9B"/>
    <w:rsid w:val="003C5F3F"/>
    <w:rsid w:val="003D22F6"/>
    <w:rsid w:val="003D518E"/>
    <w:rsid w:val="003E01CD"/>
    <w:rsid w:val="003E359B"/>
    <w:rsid w:val="003E3A2E"/>
    <w:rsid w:val="003E49D4"/>
    <w:rsid w:val="003E5139"/>
    <w:rsid w:val="003F096B"/>
    <w:rsid w:val="003F0E14"/>
    <w:rsid w:val="003F1BCE"/>
    <w:rsid w:val="003F3C19"/>
    <w:rsid w:val="003F5336"/>
    <w:rsid w:val="003F7C39"/>
    <w:rsid w:val="00401D8B"/>
    <w:rsid w:val="00412881"/>
    <w:rsid w:val="00413A65"/>
    <w:rsid w:val="0041412B"/>
    <w:rsid w:val="00417CCC"/>
    <w:rsid w:val="00422639"/>
    <w:rsid w:val="00425176"/>
    <w:rsid w:val="00425A45"/>
    <w:rsid w:val="0042644F"/>
    <w:rsid w:val="00430EFA"/>
    <w:rsid w:val="004326C2"/>
    <w:rsid w:val="00434364"/>
    <w:rsid w:val="004343FF"/>
    <w:rsid w:val="00436582"/>
    <w:rsid w:val="00436ECB"/>
    <w:rsid w:val="00442538"/>
    <w:rsid w:val="00443B61"/>
    <w:rsid w:val="00445D66"/>
    <w:rsid w:val="00447767"/>
    <w:rsid w:val="00450D16"/>
    <w:rsid w:val="00451040"/>
    <w:rsid w:val="0045286D"/>
    <w:rsid w:val="0045439D"/>
    <w:rsid w:val="00455D48"/>
    <w:rsid w:val="00460996"/>
    <w:rsid w:val="00461AE1"/>
    <w:rsid w:val="00461E4E"/>
    <w:rsid w:val="00462DE8"/>
    <w:rsid w:val="00463A2E"/>
    <w:rsid w:val="00463AD6"/>
    <w:rsid w:val="00463D02"/>
    <w:rsid w:val="0046536C"/>
    <w:rsid w:val="00465EC8"/>
    <w:rsid w:val="004662A6"/>
    <w:rsid w:val="004703E9"/>
    <w:rsid w:val="00470AD3"/>
    <w:rsid w:val="004717DA"/>
    <w:rsid w:val="00471ACD"/>
    <w:rsid w:val="00471F0B"/>
    <w:rsid w:val="00471FCF"/>
    <w:rsid w:val="00472C4B"/>
    <w:rsid w:val="00473EDA"/>
    <w:rsid w:val="00474B45"/>
    <w:rsid w:val="00474E21"/>
    <w:rsid w:val="0048178F"/>
    <w:rsid w:val="00484EE3"/>
    <w:rsid w:val="00485E37"/>
    <w:rsid w:val="00486DCA"/>
    <w:rsid w:val="00491501"/>
    <w:rsid w:val="00491D52"/>
    <w:rsid w:val="00494F7A"/>
    <w:rsid w:val="0049571F"/>
    <w:rsid w:val="004966DA"/>
    <w:rsid w:val="004A7BA4"/>
    <w:rsid w:val="004B1D52"/>
    <w:rsid w:val="004B30DC"/>
    <w:rsid w:val="004B37BB"/>
    <w:rsid w:val="004B55E2"/>
    <w:rsid w:val="004C3958"/>
    <w:rsid w:val="004C3FEB"/>
    <w:rsid w:val="004C5B22"/>
    <w:rsid w:val="004C5EC6"/>
    <w:rsid w:val="004C5ED7"/>
    <w:rsid w:val="004D1CDE"/>
    <w:rsid w:val="004D1EC0"/>
    <w:rsid w:val="004D2858"/>
    <w:rsid w:val="004D288D"/>
    <w:rsid w:val="004D4F7F"/>
    <w:rsid w:val="004D6ED7"/>
    <w:rsid w:val="004D7604"/>
    <w:rsid w:val="004D7E05"/>
    <w:rsid w:val="004D7ED8"/>
    <w:rsid w:val="004E0775"/>
    <w:rsid w:val="004E34DB"/>
    <w:rsid w:val="004E3A5E"/>
    <w:rsid w:val="004E4DE6"/>
    <w:rsid w:val="004E704D"/>
    <w:rsid w:val="004F1BDD"/>
    <w:rsid w:val="004F214A"/>
    <w:rsid w:val="004F26F6"/>
    <w:rsid w:val="004F4596"/>
    <w:rsid w:val="004F747C"/>
    <w:rsid w:val="0050261A"/>
    <w:rsid w:val="0050361C"/>
    <w:rsid w:val="00510C49"/>
    <w:rsid w:val="0051525C"/>
    <w:rsid w:val="00522F84"/>
    <w:rsid w:val="005259DA"/>
    <w:rsid w:val="00526375"/>
    <w:rsid w:val="00530D6D"/>
    <w:rsid w:val="00534DD4"/>
    <w:rsid w:val="005374C6"/>
    <w:rsid w:val="0054281E"/>
    <w:rsid w:val="00543303"/>
    <w:rsid w:val="005527B6"/>
    <w:rsid w:val="00557C27"/>
    <w:rsid w:val="005604F7"/>
    <w:rsid w:val="00561F18"/>
    <w:rsid w:val="00564CE5"/>
    <w:rsid w:val="00565422"/>
    <w:rsid w:val="0056678F"/>
    <w:rsid w:val="00574239"/>
    <w:rsid w:val="005745C4"/>
    <w:rsid w:val="00575386"/>
    <w:rsid w:val="00576E2F"/>
    <w:rsid w:val="00577F22"/>
    <w:rsid w:val="00580DF0"/>
    <w:rsid w:val="0058269C"/>
    <w:rsid w:val="00582B25"/>
    <w:rsid w:val="0058742D"/>
    <w:rsid w:val="005902BB"/>
    <w:rsid w:val="0059049C"/>
    <w:rsid w:val="0059259B"/>
    <w:rsid w:val="00594832"/>
    <w:rsid w:val="005961E3"/>
    <w:rsid w:val="00597171"/>
    <w:rsid w:val="00597819"/>
    <w:rsid w:val="00597B3C"/>
    <w:rsid w:val="00597D94"/>
    <w:rsid w:val="005A0F39"/>
    <w:rsid w:val="005A215A"/>
    <w:rsid w:val="005A4D07"/>
    <w:rsid w:val="005A63AD"/>
    <w:rsid w:val="005A6525"/>
    <w:rsid w:val="005B2044"/>
    <w:rsid w:val="005B25ED"/>
    <w:rsid w:val="005B2A27"/>
    <w:rsid w:val="005B3FD2"/>
    <w:rsid w:val="005C1FC3"/>
    <w:rsid w:val="005C25BA"/>
    <w:rsid w:val="005C51C7"/>
    <w:rsid w:val="005D1AFC"/>
    <w:rsid w:val="005D2908"/>
    <w:rsid w:val="005D2FA0"/>
    <w:rsid w:val="005D689B"/>
    <w:rsid w:val="005D6B66"/>
    <w:rsid w:val="005D753C"/>
    <w:rsid w:val="005E0DE8"/>
    <w:rsid w:val="005E0E8F"/>
    <w:rsid w:val="005E65E7"/>
    <w:rsid w:val="005E76AE"/>
    <w:rsid w:val="005F0691"/>
    <w:rsid w:val="005F5F9F"/>
    <w:rsid w:val="006019CA"/>
    <w:rsid w:val="00601F28"/>
    <w:rsid w:val="00604392"/>
    <w:rsid w:val="00605207"/>
    <w:rsid w:val="00605794"/>
    <w:rsid w:val="00606706"/>
    <w:rsid w:val="00612B23"/>
    <w:rsid w:val="00612E50"/>
    <w:rsid w:val="00617903"/>
    <w:rsid w:val="00621A6E"/>
    <w:rsid w:val="00622E25"/>
    <w:rsid w:val="00623829"/>
    <w:rsid w:val="006239FE"/>
    <w:rsid w:val="00624936"/>
    <w:rsid w:val="0062524F"/>
    <w:rsid w:val="00626172"/>
    <w:rsid w:val="00627547"/>
    <w:rsid w:val="00631926"/>
    <w:rsid w:val="00631D0D"/>
    <w:rsid w:val="006322D3"/>
    <w:rsid w:val="0063262E"/>
    <w:rsid w:val="00632F60"/>
    <w:rsid w:val="00633FE7"/>
    <w:rsid w:val="0063570B"/>
    <w:rsid w:val="00640B0B"/>
    <w:rsid w:val="0064138E"/>
    <w:rsid w:val="00641415"/>
    <w:rsid w:val="0064162C"/>
    <w:rsid w:val="006429BE"/>
    <w:rsid w:val="0064333B"/>
    <w:rsid w:val="006445B1"/>
    <w:rsid w:val="00645AA3"/>
    <w:rsid w:val="00651FA6"/>
    <w:rsid w:val="00656534"/>
    <w:rsid w:val="0065759E"/>
    <w:rsid w:val="00660EC2"/>
    <w:rsid w:val="006701B5"/>
    <w:rsid w:val="00677284"/>
    <w:rsid w:val="00680FF8"/>
    <w:rsid w:val="00681A77"/>
    <w:rsid w:val="00687048"/>
    <w:rsid w:val="006911CE"/>
    <w:rsid w:val="0069365F"/>
    <w:rsid w:val="00693E6A"/>
    <w:rsid w:val="00695B0B"/>
    <w:rsid w:val="00697DD4"/>
    <w:rsid w:val="006A0C53"/>
    <w:rsid w:val="006A1C24"/>
    <w:rsid w:val="006A2129"/>
    <w:rsid w:val="006A6F61"/>
    <w:rsid w:val="006B1C9B"/>
    <w:rsid w:val="006B3E2A"/>
    <w:rsid w:val="006B5FFA"/>
    <w:rsid w:val="006B6789"/>
    <w:rsid w:val="006C1161"/>
    <w:rsid w:val="006D0675"/>
    <w:rsid w:val="006D1845"/>
    <w:rsid w:val="006D5016"/>
    <w:rsid w:val="006D5BAF"/>
    <w:rsid w:val="006E0024"/>
    <w:rsid w:val="006E0F35"/>
    <w:rsid w:val="006E2069"/>
    <w:rsid w:val="006F173A"/>
    <w:rsid w:val="006F3442"/>
    <w:rsid w:val="006F64F7"/>
    <w:rsid w:val="006F7024"/>
    <w:rsid w:val="006F7F56"/>
    <w:rsid w:val="00700A12"/>
    <w:rsid w:val="00702D1C"/>
    <w:rsid w:val="00704FD2"/>
    <w:rsid w:val="00705409"/>
    <w:rsid w:val="00706ABB"/>
    <w:rsid w:val="00710844"/>
    <w:rsid w:val="00711018"/>
    <w:rsid w:val="0071301A"/>
    <w:rsid w:val="00715347"/>
    <w:rsid w:val="00715F94"/>
    <w:rsid w:val="007202D4"/>
    <w:rsid w:val="007227CB"/>
    <w:rsid w:val="007237FA"/>
    <w:rsid w:val="007249F3"/>
    <w:rsid w:val="00725493"/>
    <w:rsid w:val="0072637C"/>
    <w:rsid w:val="007269B5"/>
    <w:rsid w:val="00727FB1"/>
    <w:rsid w:val="0073165D"/>
    <w:rsid w:val="00732095"/>
    <w:rsid w:val="007335FB"/>
    <w:rsid w:val="00734B00"/>
    <w:rsid w:val="00735E47"/>
    <w:rsid w:val="00740299"/>
    <w:rsid w:val="00740522"/>
    <w:rsid w:val="007418BA"/>
    <w:rsid w:val="0074469B"/>
    <w:rsid w:val="00744A86"/>
    <w:rsid w:val="00747481"/>
    <w:rsid w:val="00747E87"/>
    <w:rsid w:val="007546E8"/>
    <w:rsid w:val="00754D70"/>
    <w:rsid w:val="00761E2B"/>
    <w:rsid w:val="00761FD7"/>
    <w:rsid w:val="00764356"/>
    <w:rsid w:val="007644CC"/>
    <w:rsid w:val="007675D9"/>
    <w:rsid w:val="007677BB"/>
    <w:rsid w:val="0077077F"/>
    <w:rsid w:val="00770AAC"/>
    <w:rsid w:val="00772504"/>
    <w:rsid w:val="007738D6"/>
    <w:rsid w:val="00775B31"/>
    <w:rsid w:val="00780A47"/>
    <w:rsid w:val="00783914"/>
    <w:rsid w:val="007931A3"/>
    <w:rsid w:val="00794937"/>
    <w:rsid w:val="00794CAD"/>
    <w:rsid w:val="00794F88"/>
    <w:rsid w:val="007A2671"/>
    <w:rsid w:val="007A2A7F"/>
    <w:rsid w:val="007A6B53"/>
    <w:rsid w:val="007B116E"/>
    <w:rsid w:val="007B3A85"/>
    <w:rsid w:val="007B550C"/>
    <w:rsid w:val="007B6C55"/>
    <w:rsid w:val="007B73C4"/>
    <w:rsid w:val="007C2873"/>
    <w:rsid w:val="007C6366"/>
    <w:rsid w:val="007C6AA6"/>
    <w:rsid w:val="007C7280"/>
    <w:rsid w:val="007D1A67"/>
    <w:rsid w:val="007D1CEC"/>
    <w:rsid w:val="007D36BB"/>
    <w:rsid w:val="007D5B51"/>
    <w:rsid w:val="007D69D8"/>
    <w:rsid w:val="007D7AE9"/>
    <w:rsid w:val="007E0146"/>
    <w:rsid w:val="007E0B02"/>
    <w:rsid w:val="007E1F21"/>
    <w:rsid w:val="007E2C50"/>
    <w:rsid w:val="007E2F89"/>
    <w:rsid w:val="007E6B59"/>
    <w:rsid w:val="007F08C4"/>
    <w:rsid w:val="007F2949"/>
    <w:rsid w:val="007F35AD"/>
    <w:rsid w:val="007F792D"/>
    <w:rsid w:val="007F7A01"/>
    <w:rsid w:val="00800A39"/>
    <w:rsid w:val="00800C45"/>
    <w:rsid w:val="0080195B"/>
    <w:rsid w:val="00802BA3"/>
    <w:rsid w:val="00802CAF"/>
    <w:rsid w:val="008030F0"/>
    <w:rsid w:val="00804EC9"/>
    <w:rsid w:val="00807B68"/>
    <w:rsid w:val="00811E1F"/>
    <w:rsid w:val="00820014"/>
    <w:rsid w:val="00821A5A"/>
    <w:rsid w:val="00823B54"/>
    <w:rsid w:val="00824F38"/>
    <w:rsid w:val="0082560D"/>
    <w:rsid w:val="00826277"/>
    <w:rsid w:val="008315C4"/>
    <w:rsid w:val="0083199A"/>
    <w:rsid w:val="00832C32"/>
    <w:rsid w:val="0083428C"/>
    <w:rsid w:val="0083460B"/>
    <w:rsid w:val="008346CF"/>
    <w:rsid w:val="00834882"/>
    <w:rsid w:val="00834ABD"/>
    <w:rsid w:val="008403D7"/>
    <w:rsid w:val="00851F76"/>
    <w:rsid w:val="0085307B"/>
    <w:rsid w:val="008531B7"/>
    <w:rsid w:val="00853388"/>
    <w:rsid w:val="00856D55"/>
    <w:rsid w:val="00857241"/>
    <w:rsid w:val="0085728B"/>
    <w:rsid w:val="00860833"/>
    <w:rsid w:val="00860C74"/>
    <w:rsid w:val="008613AD"/>
    <w:rsid w:val="00861898"/>
    <w:rsid w:val="00861FFA"/>
    <w:rsid w:val="008621A5"/>
    <w:rsid w:val="008652AB"/>
    <w:rsid w:val="00866F9A"/>
    <w:rsid w:val="00870E4E"/>
    <w:rsid w:val="00872163"/>
    <w:rsid w:val="008723CB"/>
    <w:rsid w:val="008735C9"/>
    <w:rsid w:val="00873980"/>
    <w:rsid w:val="00875A58"/>
    <w:rsid w:val="00875EDD"/>
    <w:rsid w:val="00876D76"/>
    <w:rsid w:val="008806C1"/>
    <w:rsid w:val="00881A62"/>
    <w:rsid w:val="00884DE2"/>
    <w:rsid w:val="00886597"/>
    <w:rsid w:val="0089035C"/>
    <w:rsid w:val="008908A4"/>
    <w:rsid w:val="008915EF"/>
    <w:rsid w:val="00891EF8"/>
    <w:rsid w:val="00893DAA"/>
    <w:rsid w:val="0089422F"/>
    <w:rsid w:val="0089482D"/>
    <w:rsid w:val="00894A5D"/>
    <w:rsid w:val="00894ED8"/>
    <w:rsid w:val="00895CF0"/>
    <w:rsid w:val="00895D60"/>
    <w:rsid w:val="008A342D"/>
    <w:rsid w:val="008A3567"/>
    <w:rsid w:val="008A3C48"/>
    <w:rsid w:val="008A5B24"/>
    <w:rsid w:val="008B1117"/>
    <w:rsid w:val="008B1FDF"/>
    <w:rsid w:val="008B4129"/>
    <w:rsid w:val="008B4671"/>
    <w:rsid w:val="008B7B64"/>
    <w:rsid w:val="008C178D"/>
    <w:rsid w:val="008C18CF"/>
    <w:rsid w:val="008C2386"/>
    <w:rsid w:val="008C2488"/>
    <w:rsid w:val="008C3507"/>
    <w:rsid w:val="008C7A30"/>
    <w:rsid w:val="008D17E9"/>
    <w:rsid w:val="008D4DAD"/>
    <w:rsid w:val="008D54FE"/>
    <w:rsid w:val="008D6375"/>
    <w:rsid w:val="008E0076"/>
    <w:rsid w:val="008E00B5"/>
    <w:rsid w:val="008E2821"/>
    <w:rsid w:val="008E3BD3"/>
    <w:rsid w:val="008E4454"/>
    <w:rsid w:val="008E54F0"/>
    <w:rsid w:val="008F03E1"/>
    <w:rsid w:val="008F31B3"/>
    <w:rsid w:val="008F477E"/>
    <w:rsid w:val="008F51BD"/>
    <w:rsid w:val="008F6C7A"/>
    <w:rsid w:val="00905663"/>
    <w:rsid w:val="00905C39"/>
    <w:rsid w:val="00913423"/>
    <w:rsid w:val="0091368D"/>
    <w:rsid w:val="0091454F"/>
    <w:rsid w:val="0091510F"/>
    <w:rsid w:val="0091635E"/>
    <w:rsid w:val="00920BB0"/>
    <w:rsid w:val="00921063"/>
    <w:rsid w:val="00921D37"/>
    <w:rsid w:val="00924DCD"/>
    <w:rsid w:val="009252F8"/>
    <w:rsid w:val="00925B7F"/>
    <w:rsid w:val="00931CAF"/>
    <w:rsid w:val="00933E91"/>
    <w:rsid w:val="0093501F"/>
    <w:rsid w:val="00935505"/>
    <w:rsid w:val="00937FFE"/>
    <w:rsid w:val="0094160A"/>
    <w:rsid w:val="00941DDD"/>
    <w:rsid w:val="009424C6"/>
    <w:rsid w:val="009429E7"/>
    <w:rsid w:val="00942A56"/>
    <w:rsid w:val="00942F3B"/>
    <w:rsid w:val="009460DA"/>
    <w:rsid w:val="009470F6"/>
    <w:rsid w:val="00947355"/>
    <w:rsid w:val="00950805"/>
    <w:rsid w:val="0095339C"/>
    <w:rsid w:val="009552AA"/>
    <w:rsid w:val="009607C1"/>
    <w:rsid w:val="00960AAB"/>
    <w:rsid w:val="00963115"/>
    <w:rsid w:val="00964737"/>
    <w:rsid w:val="00967E06"/>
    <w:rsid w:val="0097174D"/>
    <w:rsid w:val="00972F5F"/>
    <w:rsid w:val="009735AF"/>
    <w:rsid w:val="00973B54"/>
    <w:rsid w:val="00975496"/>
    <w:rsid w:val="00977AD5"/>
    <w:rsid w:val="00982983"/>
    <w:rsid w:val="00986506"/>
    <w:rsid w:val="0098674C"/>
    <w:rsid w:val="00987F3F"/>
    <w:rsid w:val="009914A9"/>
    <w:rsid w:val="0099209D"/>
    <w:rsid w:val="009965A8"/>
    <w:rsid w:val="00996B06"/>
    <w:rsid w:val="009A272B"/>
    <w:rsid w:val="009A2BAB"/>
    <w:rsid w:val="009A4201"/>
    <w:rsid w:val="009A4A36"/>
    <w:rsid w:val="009A5CF7"/>
    <w:rsid w:val="009B340A"/>
    <w:rsid w:val="009B40C0"/>
    <w:rsid w:val="009B4DA8"/>
    <w:rsid w:val="009B510C"/>
    <w:rsid w:val="009B739B"/>
    <w:rsid w:val="009B7FC2"/>
    <w:rsid w:val="009C01CB"/>
    <w:rsid w:val="009C1602"/>
    <w:rsid w:val="009C1973"/>
    <w:rsid w:val="009C261A"/>
    <w:rsid w:val="009C2802"/>
    <w:rsid w:val="009C2AAB"/>
    <w:rsid w:val="009C3E92"/>
    <w:rsid w:val="009C4BCB"/>
    <w:rsid w:val="009C5799"/>
    <w:rsid w:val="009D29A9"/>
    <w:rsid w:val="009D53B7"/>
    <w:rsid w:val="009D6197"/>
    <w:rsid w:val="009D7E05"/>
    <w:rsid w:val="009D7FAF"/>
    <w:rsid w:val="009E3820"/>
    <w:rsid w:val="009E5BFA"/>
    <w:rsid w:val="009E5FB7"/>
    <w:rsid w:val="009E6319"/>
    <w:rsid w:val="009E73AA"/>
    <w:rsid w:val="009F20E0"/>
    <w:rsid w:val="009F5E6D"/>
    <w:rsid w:val="00A0084B"/>
    <w:rsid w:val="00A00A0A"/>
    <w:rsid w:val="00A04135"/>
    <w:rsid w:val="00A06280"/>
    <w:rsid w:val="00A0629C"/>
    <w:rsid w:val="00A06DA3"/>
    <w:rsid w:val="00A1210B"/>
    <w:rsid w:val="00A12FB9"/>
    <w:rsid w:val="00A13CF0"/>
    <w:rsid w:val="00A15195"/>
    <w:rsid w:val="00A208A0"/>
    <w:rsid w:val="00A215B4"/>
    <w:rsid w:val="00A21D3A"/>
    <w:rsid w:val="00A21E05"/>
    <w:rsid w:val="00A23DB3"/>
    <w:rsid w:val="00A27B3E"/>
    <w:rsid w:val="00A31C23"/>
    <w:rsid w:val="00A32DFE"/>
    <w:rsid w:val="00A34E0D"/>
    <w:rsid w:val="00A36F22"/>
    <w:rsid w:val="00A413A7"/>
    <w:rsid w:val="00A4442B"/>
    <w:rsid w:val="00A4549B"/>
    <w:rsid w:val="00A4596C"/>
    <w:rsid w:val="00A45B21"/>
    <w:rsid w:val="00A46814"/>
    <w:rsid w:val="00A514CF"/>
    <w:rsid w:val="00A537C6"/>
    <w:rsid w:val="00A56EEB"/>
    <w:rsid w:val="00A612C7"/>
    <w:rsid w:val="00A61E94"/>
    <w:rsid w:val="00A636E0"/>
    <w:rsid w:val="00A651CE"/>
    <w:rsid w:val="00A6571D"/>
    <w:rsid w:val="00A6670B"/>
    <w:rsid w:val="00A70320"/>
    <w:rsid w:val="00A72C73"/>
    <w:rsid w:val="00A75E46"/>
    <w:rsid w:val="00A77005"/>
    <w:rsid w:val="00A77281"/>
    <w:rsid w:val="00A77ED4"/>
    <w:rsid w:val="00A80157"/>
    <w:rsid w:val="00A816C9"/>
    <w:rsid w:val="00A8601A"/>
    <w:rsid w:val="00A8607D"/>
    <w:rsid w:val="00A86F0E"/>
    <w:rsid w:val="00A90356"/>
    <w:rsid w:val="00A9207F"/>
    <w:rsid w:val="00A93ABF"/>
    <w:rsid w:val="00A93BB3"/>
    <w:rsid w:val="00A93BE2"/>
    <w:rsid w:val="00A967EA"/>
    <w:rsid w:val="00A96CC5"/>
    <w:rsid w:val="00A971AD"/>
    <w:rsid w:val="00AA47D5"/>
    <w:rsid w:val="00AA52A6"/>
    <w:rsid w:val="00AA5779"/>
    <w:rsid w:val="00AB1BEE"/>
    <w:rsid w:val="00AB3A84"/>
    <w:rsid w:val="00AB4BF2"/>
    <w:rsid w:val="00AB5050"/>
    <w:rsid w:val="00AB64B8"/>
    <w:rsid w:val="00AC02F3"/>
    <w:rsid w:val="00AC21FD"/>
    <w:rsid w:val="00AC4E08"/>
    <w:rsid w:val="00AC6310"/>
    <w:rsid w:val="00AC7DF3"/>
    <w:rsid w:val="00AD15B2"/>
    <w:rsid w:val="00AD1988"/>
    <w:rsid w:val="00AD1ECF"/>
    <w:rsid w:val="00AD29EC"/>
    <w:rsid w:val="00AD3DB5"/>
    <w:rsid w:val="00AF019B"/>
    <w:rsid w:val="00AF1428"/>
    <w:rsid w:val="00AF19A8"/>
    <w:rsid w:val="00AF274E"/>
    <w:rsid w:val="00AF2E01"/>
    <w:rsid w:val="00AF6604"/>
    <w:rsid w:val="00AF78CC"/>
    <w:rsid w:val="00B0002E"/>
    <w:rsid w:val="00B008F8"/>
    <w:rsid w:val="00B022FB"/>
    <w:rsid w:val="00B04611"/>
    <w:rsid w:val="00B04E13"/>
    <w:rsid w:val="00B06F19"/>
    <w:rsid w:val="00B1177C"/>
    <w:rsid w:val="00B11E7B"/>
    <w:rsid w:val="00B14D65"/>
    <w:rsid w:val="00B16AFF"/>
    <w:rsid w:val="00B16BAF"/>
    <w:rsid w:val="00B2082A"/>
    <w:rsid w:val="00B20EE7"/>
    <w:rsid w:val="00B21C8F"/>
    <w:rsid w:val="00B24E54"/>
    <w:rsid w:val="00B26681"/>
    <w:rsid w:val="00B31B47"/>
    <w:rsid w:val="00B32BF0"/>
    <w:rsid w:val="00B32E0B"/>
    <w:rsid w:val="00B3362C"/>
    <w:rsid w:val="00B34387"/>
    <w:rsid w:val="00B367F1"/>
    <w:rsid w:val="00B37558"/>
    <w:rsid w:val="00B40531"/>
    <w:rsid w:val="00B42007"/>
    <w:rsid w:val="00B42A9F"/>
    <w:rsid w:val="00B44407"/>
    <w:rsid w:val="00B4524E"/>
    <w:rsid w:val="00B4539D"/>
    <w:rsid w:val="00B50E97"/>
    <w:rsid w:val="00B52112"/>
    <w:rsid w:val="00B5283D"/>
    <w:rsid w:val="00B52A10"/>
    <w:rsid w:val="00B52EAB"/>
    <w:rsid w:val="00B53268"/>
    <w:rsid w:val="00B53665"/>
    <w:rsid w:val="00B53D74"/>
    <w:rsid w:val="00B57D69"/>
    <w:rsid w:val="00B60DF7"/>
    <w:rsid w:val="00B62C29"/>
    <w:rsid w:val="00B64E41"/>
    <w:rsid w:val="00B64E55"/>
    <w:rsid w:val="00B660BE"/>
    <w:rsid w:val="00B70B50"/>
    <w:rsid w:val="00B716D0"/>
    <w:rsid w:val="00B71E00"/>
    <w:rsid w:val="00B7234D"/>
    <w:rsid w:val="00B7300C"/>
    <w:rsid w:val="00B737F4"/>
    <w:rsid w:val="00B80FE0"/>
    <w:rsid w:val="00B8147D"/>
    <w:rsid w:val="00B87B3A"/>
    <w:rsid w:val="00B9465D"/>
    <w:rsid w:val="00B957A9"/>
    <w:rsid w:val="00BA0B57"/>
    <w:rsid w:val="00BA1376"/>
    <w:rsid w:val="00BA1E20"/>
    <w:rsid w:val="00BA327C"/>
    <w:rsid w:val="00BA3E8E"/>
    <w:rsid w:val="00BA7707"/>
    <w:rsid w:val="00BB0997"/>
    <w:rsid w:val="00BB0E2B"/>
    <w:rsid w:val="00BB1B2A"/>
    <w:rsid w:val="00BB4ACA"/>
    <w:rsid w:val="00BB6864"/>
    <w:rsid w:val="00BB6BAB"/>
    <w:rsid w:val="00BC1AFC"/>
    <w:rsid w:val="00BC3705"/>
    <w:rsid w:val="00BC399A"/>
    <w:rsid w:val="00BC5D5C"/>
    <w:rsid w:val="00BC667E"/>
    <w:rsid w:val="00BD1645"/>
    <w:rsid w:val="00BD37EE"/>
    <w:rsid w:val="00BD3D6E"/>
    <w:rsid w:val="00BD4737"/>
    <w:rsid w:val="00BD4E85"/>
    <w:rsid w:val="00BD57F8"/>
    <w:rsid w:val="00BD5E29"/>
    <w:rsid w:val="00BE12C4"/>
    <w:rsid w:val="00BE43DE"/>
    <w:rsid w:val="00BE6184"/>
    <w:rsid w:val="00BE73B7"/>
    <w:rsid w:val="00BF1883"/>
    <w:rsid w:val="00BF407F"/>
    <w:rsid w:val="00BF41D5"/>
    <w:rsid w:val="00BF6B9F"/>
    <w:rsid w:val="00C048D0"/>
    <w:rsid w:val="00C05C20"/>
    <w:rsid w:val="00C0794E"/>
    <w:rsid w:val="00C105E1"/>
    <w:rsid w:val="00C1063E"/>
    <w:rsid w:val="00C10BCB"/>
    <w:rsid w:val="00C13590"/>
    <w:rsid w:val="00C135B4"/>
    <w:rsid w:val="00C14CE7"/>
    <w:rsid w:val="00C203D0"/>
    <w:rsid w:val="00C2097B"/>
    <w:rsid w:val="00C21602"/>
    <w:rsid w:val="00C2236D"/>
    <w:rsid w:val="00C229D9"/>
    <w:rsid w:val="00C2353C"/>
    <w:rsid w:val="00C23C91"/>
    <w:rsid w:val="00C24CE2"/>
    <w:rsid w:val="00C2791E"/>
    <w:rsid w:val="00C27ECF"/>
    <w:rsid w:val="00C31BAC"/>
    <w:rsid w:val="00C3423D"/>
    <w:rsid w:val="00C351BD"/>
    <w:rsid w:val="00C37DDE"/>
    <w:rsid w:val="00C4091C"/>
    <w:rsid w:val="00C411E8"/>
    <w:rsid w:val="00C42260"/>
    <w:rsid w:val="00C43F33"/>
    <w:rsid w:val="00C50566"/>
    <w:rsid w:val="00C50A67"/>
    <w:rsid w:val="00C52836"/>
    <w:rsid w:val="00C54D97"/>
    <w:rsid w:val="00C555F9"/>
    <w:rsid w:val="00C56CC5"/>
    <w:rsid w:val="00C578BC"/>
    <w:rsid w:val="00C6003A"/>
    <w:rsid w:val="00C60CE6"/>
    <w:rsid w:val="00C65182"/>
    <w:rsid w:val="00C65335"/>
    <w:rsid w:val="00C66FA0"/>
    <w:rsid w:val="00C67B69"/>
    <w:rsid w:val="00C73A66"/>
    <w:rsid w:val="00C7551E"/>
    <w:rsid w:val="00C7694B"/>
    <w:rsid w:val="00C8078F"/>
    <w:rsid w:val="00C8125B"/>
    <w:rsid w:val="00C8204B"/>
    <w:rsid w:val="00C84C6E"/>
    <w:rsid w:val="00C85A16"/>
    <w:rsid w:val="00C878D7"/>
    <w:rsid w:val="00C90455"/>
    <w:rsid w:val="00C90FCB"/>
    <w:rsid w:val="00C942BD"/>
    <w:rsid w:val="00C95217"/>
    <w:rsid w:val="00C95525"/>
    <w:rsid w:val="00CA16AA"/>
    <w:rsid w:val="00CA1B24"/>
    <w:rsid w:val="00CA4A16"/>
    <w:rsid w:val="00CA6222"/>
    <w:rsid w:val="00CB237D"/>
    <w:rsid w:val="00CB3623"/>
    <w:rsid w:val="00CC28C5"/>
    <w:rsid w:val="00CC3282"/>
    <w:rsid w:val="00CC4D45"/>
    <w:rsid w:val="00CC5EB6"/>
    <w:rsid w:val="00CD08C8"/>
    <w:rsid w:val="00CD1921"/>
    <w:rsid w:val="00CD45C7"/>
    <w:rsid w:val="00CD4FE2"/>
    <w:rsid w:val="00CD6911"/>
    <w:rsid w:val="00CE0227"/>
    <w:rsid w:val="00CE0769"/>
    <w:rsid w:val="00CE4CA9"/>
    <w:rsid w:val="00CE5E81"/>
    <w:rsid w:val="00CE685B"/>
    <w:rsid w:val="00CE6E6F"/>
    <w:rsid w:val="00CF5BE0"/>
    <w:rsid w:val="00CF7B6C"/>
    <w:rsid w:val="00D01F2E"/>
    <w:rsid w:val="00D05045"/>
    <w:rsid w:val="00D0794A"/>
    <w:rsid w:val="00D107F9"/>
    <w:rsid w:val="00D10A4E"/>
    <w:rsid w:val="00D12729"/>
    <w:rsid w:val="00D128A2"/>
    <w:rsid w:val="00D12F84"/>
    <w:rsid w:val="00D13339"/>
    <w:rsid w:val="00D1471D"/>
    <w:rsid w:val="00D15EC2"/>
    <w:rsid w:val="00D178E0"/>
    <w:rsid w:val="00D21A0D"/>
    <w:rsid w:val="00D23175"/>
    <w:rsid w:val="00D238C0"/>
    <w:rsid w:val="00D23ABC"/>
    <w:rsid w:val="00D2452A"/>
    <w:rsid w:val="00D2589B"/>
    <w:rsid w:val="00D303D5"/>
    <w:rsid w:val="00D30DFF"/>
    <w:rsid w:val="00D315B5"/>
    <w:rsid w:val="00D31D8F"/>
    <w:rsid w:val="00D32EAD"/>
    <w:rsid w:val="00D3413B"/>
    <w:rsid w:val="00D4145C"/>
    <w:rsid w:val="00D47AF2"/>
    <w:rsid w:val="00D501AD"/>
    <w:rsid w:val="00D534A1"/>
    <w:rsid w:val="00D57B69"/>
    <w:rsid w:val="00D60BF4"/>
    <w:rsid w:val="00D610BD"/>
    <w:rsid w:val="00D667DC"/>
    <w:rsid w:val="00D66C03"/>
    <w:rsid w:val="00D672FC"/>
    <w:rsid w:val="00D71DB3"/>
    <w:rsid w:val="00D755DA"/>
    <w:rsid w:val="00D758E2"/>
    <w:rsid w:val="00D77763"/>
    <w:rsid w:val="00D77D4D"/>
    <w:rsid w:val="00D828C7"/>
    <w:rsid w:val="00D83716"/>
    <w:rsid w:val="00D843F0"/>
    <w:rsid w:val="00D95CC7"/>
    <w:rsid w:val="00DA3132"/>
    <w:rsid w:val="00DA4584"/>
    <w:rsid w:val="00DA4BC2"/>
    <w:rsid w:val="00DA51C3"/>
    <w:rsid w:val="00DA7109"/>
    <w:rsid w:val="00DB0183"/>
    <w:rsid w:val="00DB225C"/>
    <w:rsid w:val="00DB3BF7"/>
    <w:rsid w:val="00DB6322"/>
    <w:rsid w:val="00DC0E0B"/>
    <w:rsid w:val="00DC0E6D"/>
    <w:rsid w:val="00DC4F82"/>
    <w:rsid w:val="00DC5232"/>
    <w:rsid w:val="00DC5A8C"/>
    <w:rsid w:val="00DC705F"/>
    <w:rsid w:val="00DC7932"/>
    <w:rsid w:val="00DC7CA1"/>
    <w:rsid w:val="00DD2174"/>
    <w:rsid w:val="00DD3363"/>
    <w:rsid w:val="00DD4A05"/>
    <w:rsid w:val="00DD60A4"/>
    <w:rsid w:val="00DE014D"/>
    <w:rsid w:val="00DE0A16"/>
    <w:rsid w:val="00DE292E"/>
    <w:rsid w:val="00DF3238"/>
    <w:rsid w:val="00DF4D00"/>
    <w:rsid w:val="00DF624E"/>
    <w:rsid w:val="00DF684C"/>
    <w:rsid w:val="00DF76BC"/>
    <w:rsid w:val="00E011E2"/>
    <w:rsid w:val="00E01AE4"/>
    <w:rsid w:val="00E020A0"/>
    <w:rsid w:val="00E03695"/>
    <w:rsid w:val="00E0640B"/>
    <w:rsid w:val="00E103A3"/>
    <w:rsid w:val="00E145EB"/>
    <w:rsid w:val="00E214EB"/>
    <w:rsid w:val="00E2447C"/>
    <w:rsid w:val="00E2467E"/>
    <w:rsid w:val="00E306E0"/>
    <w:rsid w:val="00E33A2A"/>
    <w:rsid w:val="00E34A53"/>
    <w:rsid w:val="00E34D59"/>
    <w:rsid w:val="00E36864"/>
    <w:rsid w:val="00E36E30"/>
    <w:rsid w:val="00E40071"/>
    <w:rsid w:val="00E40CB6"/>
    <w:rsid w:val="00E41DE9"/>
    <w:rsid w:val="00E4485D"/>
    <w:rsid w:val="00E44925"/>
    <w:rsid w:val="00E458D0"/>
    <w:rsid w:val="00E509C5"/>
    <w:rsid w:val="00E50B0E"/>
    <w:rsid w:val="00E52CE1"/>
    <w:rsid w:val="00E54574"/>
    <w:rsid w:val="00E55389"/>
    <w:rsid w:val="00E56520"/>
    <w:rsid w:val="00E56969"/>
    <w:rsid w:val="00E5732E"/>
    <w:rsid w:val="00E6075E"/>
    <w:rsid w:val="00E62BF2"/>
    <w:rsid w:val="00E633F8"/>
    <w:rsid w:val="00E63837"/>
    <w:rsid w:val="00E647EE"/>
    <w:rsid w:val="00E678C0"/>
    <w:rsid w:val="00E812CE"/>
    <w:rsid w:val="00E82C5E"/>
    <w:rsid w:val="00E8516E"/>
    <w:rsid w:val="00E862E7"/>
    <w:rsid w:val="00E941CD"/>
    <w:rsid w:val="00E94258"/>
    <w:rsid w:val="00E95040"/>
    <w:rsid w:val="00E956D3"/>
    <w:rsid w:val="00E97527"/>
    <w:rsid w:val="00EA1EC0"/>
    <w:rsid w:val="00EA3971"/>
    <w:rsid w:val="00EA5BA7"/>
    <w:rsid w:val="00EA6CDC"/>
    <w:rsid w:val="00EB0D3C"/>
    <w:rsid w:val="00EB2DD7"/>
    <w:rsid w:val="00EB3F04"/>
    <w:rsid w:val="00EB49DB"/>
    <w:rsid w:val="00EB6330"/>
    <w:rsid w:val="00EC008F"/>
    <w:rsid w:val="00EC28D1"/>
    <w:rsid w:val="00EC5146"/>
    <w:rsid w:val="00ED34F5"/>
    <w:rsid w:val="00ED3909"/>
    <w:rsid w:val="00EE107D"/>
    <w:rsid w:val="00EE4A04"/>
    <w:rsid w:val="00EE6641"/>
    <w:rsid w:val="00EF00EE"/>
    <w:rsid w:val="00EF0E75"/>
    <w:rsid w:val="00EF301A"/>
    <w:rsid w:val="00EF47AB"/>
    <w:rsid w:val="00EF5111"/>
    <w:rsid w:val="00EF7BAA"/>
    <w:rsid w:val="00F048A5"/>
    <w:rsid w:val="00F04CEB"/>
    <w:rsid w:val="00F11643"/>
    <w:rsid w:val="00F12032"/>
    <w:rsid w:val="00F12643"/>
    <w:rsid w:val="00F126A0"/>
    <w:rsid w:val="00F128BB"/>
    <w:rsid w:val="00F1604D"/>
    <w:rsid w:val="00F20192"/>
    <w:rsid w:val="00F31D65"/>
    <w:rsid w:val="00F31EFF"/>
    <w:rsid w:val="00F3214D"/>
    <w:rsid w:val="00F32597"/>
    <w:rsid w:val="00F351E1"/>
    <w:rsid w:val="00F408D6"/>
    <w:rsid w:val="00F41F45"/>
    <w:rsid w:val="00F42F43"/>
    <w:rsid w:val="00F43D44"/>
    <w:rsid w:val="00F43E66"/>
    <w:rsid w:val="00F440F2"/>
    <w:rsid w:val="00F442F9"/>
    <w:rsid w:val="00F453DB"/>
    <w:rsid w:val="00F45C44"/>
    <w:rsid w:val="00F510CA"/>
    <w:rsid w:val="00F525CA"/>
    <w:rsid w:val="00F544AA"/>
    <w:rsid w:val="00F55D56"/>
    <w:rsid w:val="00F56989"/>
    <w:rsid w:val="00F600D9"/>
    <w:rsid w:val="00F60FDB"/>
    <w:rsid w:val="00F6619B"/>
    <w:rsid w:val="00F6639A"/>
    <w:rsid w:val="00F7225B"/>
    <w:rsid w:val="00F7635B"/>
    <w:rsid w:val="00F82AE7"/>
    <w:rsid w:val="00F842EE"/>
    <w:rsid w:val="00F84845"/>
    <w:rsid w:val="00F86F7D"/>
    <w:rsid w:val="00F8788E"/>
    <w:rsid w:val="00F91C7B"/>
    <w:rsid w:val="00F961B7"/>
    <w:rsid w:val="00F96E38"/>
    <w:rsid w:val="00F96EAC"/>
    <w:rsid w:val="00F973B6"/>
    <w:rsid w:val="00FA0A2A"/>
    <w:rsid w:val="00FA1153"/>
    <w:rsid w:val="00FA23B3"/>
    <w:rsid w:val="00FA307D"/>
    <w:rsid w:val="00FA5D02"/>
    <w:rsid w:val="00FA631E"/>
    <w:rsid w:val="00FB0DD5"/>
    <w:rsid w:val="00FB0FB5"/>
    <w:rsid w:val="00FB318B"/>
    <w:rsid w:val="00FB4DF2"/>
    <w:rsid w:val="00FB6017"/>
    <w:rsid w:val="00FB661F"/>
    <w:rsid w:val="00FB7F45"/>
    <w:rsid w:val="00FC0285"/>
    <w:rsid w:val="00FC112B"/>
    <w:rsid w:val="00FC2CE0"/>
    <w:rsid w:val="00FC355C"/>
    <w:rsid w:val="00FC4751"/>
    <w:rsid w:val="00FC5181"/>
    <w:rsid w:val="00FC6C21"/>
    <w:rsid w:val="00FD2685"/>
    <w:rsid w:val="00FD2B83"/>
    <w:rsid w:val="00FD3672"/>
    <w:rsid w:val="00FD426F"/>
    <w:rsid w:val="00FD6A2A"/>
    <w:rsid w:val="00FE2971"/>
    <w:rsid w:val="00FE2A6D"/>
    <w:rsid w:val="00FE345B"/>
    <w:rsid w:val="00FE40F0"/>
    <w:rsid w:val="00FE4897"/>
    <w:rsid w:val="00FE5208"/>
    <w:rsid w:val="00FF0A2C"/>
    <w:rsid w:val="00FF3FA5"/>
    <w:rsid w:val="00FF5F41"/>
    <w:rsid w:val="00FF6436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A8BA77"/>
  <w14:defaultImageDpi w14:val="32767"/>
  <w15:docId w15:val="{70E62AF3-6E53-C24B-84DE-7706CB87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2E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584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6BB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6BB"/>
    <w:pPr>
      <w:keepNext/>
      <w:keepLines/>
      <w:spacing w:before="40" w:line="360" w:lineRule="auto"/>
      <w:outlineLvl w:val="2"/>
    </w:pPr>
    <w:rPr>
      <w:rFonts w:eastAsiaTheme="majorEastAsia" w:cstheme="majorBidi"/>
      <w:b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9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5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71F"/>
    <w:pPr>
      <w:numPr>
        <w:numId w:val="2"/>
      </w:numPr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7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4E"/>
  </w:style>
  <w:style w:type="character" w:customStyle="1" w:styleId="Heading1Char">
    <w:name w:val="Heading 1 Char"/>
    <w:basedOn w:val="DefaultParagraphFont"/>
    <w:link w:val="Heading1"/>
    <w:uiPriority w:val="9"/>
    <w:rsid w:val="00DA4584"/>
    <w:rPr>
      <w:rFonts w:ascii="Times New Roman" w:eastAsiaTheme="majorEastAsia" w:hAnsi="Times New Roman" w:cstheme="majorBidi"/>
      <w:b/>
      <w:color w:val="000000" w:themeColor="text1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D36BB"/>
    <w:rPr>
      <w:rFonts w:ascii="Times New Roman" w:eastAsiaTheme="majorEastAsia" w:hAnsi="Times New Roman" w:cstheme="majorBidi"/>
      <w:b/>
      <w:color w:val="000000" w:themeColor="text1"/>
      <w:sz w:val="28"/>
      <w:szCs w:val="26"/>
      <w:lang w:val="de-DE"/>
    </w:rPr>
  </w:style>
  <w:style w:type="character" w:styleId="PlaceholderText">
    <w:name w:val="Placeholder Text"/>
    <w:basedOn w:val="DefaultParagraphFont"/>
    <w:uiPriority w:val="99"/>
    <w:semiHidden/>
    <w:rsid w:val="0091454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C7301"/>
  </w:style>
  <w:style w:type="paragraph" w:styleId="NormalWeb">
    <w:name w:val="Normal (Web)"/>
    <w:basedOn w:val="Normal"/>
    <w:uiPriority w:val="99"/>
    <w:unhideWhenUsed/>
    <w:rsid w:val="00B53D7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B7B6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D36BB"/>
    <w:rPr>
      <w:rFonts w:ascii="Times New Roman" w:eastAsiaTheme="majorEastAsia" w:hAnsi="Times New Roman" w:cstheme="majorBidi"/>
      <w:b/>
      <w:color w:val="262626" w:themeColor="text1" w:themeTint="D9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37511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111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375111"/>
  </w:style>
  <w:style w:type="character" w:customStyle="1" w:styleId="order">
    <w:name w:val="order"/>
    <w:basedOn w:val="DefaultParagraphFont"/>
    <w:rsid w:val="001F7A63"/>
  </w:style>
  <w:style w:type="character" w:customStyle="1" w:styleId="highlight">
    <w:name w:val="highlight"/>
    <w:basedOn w:val="DefaultParagraphFont"/>
    <w:rsid w:val="001F7A63"/>
  </w:style>
  <w:style w:type="character" w:styleId="Hyperlink">
    <w:name w:val="Hyperlink"/>
    <w:basedOn w:val="DefaultParagraphFont"/>
    <w:unhideWhenUsed/>
    <w:rsid w:val="00C8078F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72C4B"/>
  </w:style>
  <w:style w:type="character" w:customStyle="1" w:styleId="tlid-translation">
    <w:name w:val="tlid-translation"/>
    <w:basedOn w:val="DefaultParagraphFont"/>
    <w:rsid w:val="00E975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5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2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8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9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7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3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5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73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8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3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9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5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6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3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68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0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9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4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8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7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7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1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9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47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5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96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72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8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8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2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9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24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3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84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2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6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1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21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2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2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9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3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8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33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8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8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6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5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1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9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3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3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9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4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8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2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D668EE-58EE-4180-A628-4885BEF2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    Supplement Material</vt:lpstr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19-03-04T10:46:00Z</cp:lastPrinted>
  <dcterms:created xsi:type="dcterms:W3CDTF">2021-08-04T12:50:00Z</dcterms:created>
  <dcterms:modified xsi:type="dcterms:W3CDTF">2021-08-04T13:01:00Z</dcterms:modified>
</cp:coreProperties>
</file>